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43F0F" w14:textId="2E01D65A" w:rsidR="000568E4" w:rsidRPr="00F3083F" w:rsidRDefault="000568E4" w:rsidP="000568E4">
      <w:pPr>
        <w:spacing w:before="120" w:after="12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</w:pPr>
      <w:bookmarkStart w:id="0" w:name="OLE_LINK1"/>
      <w:r w:rsidRPr="00773C55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S</w:t>
      </w:r>
      <w:r w:rsidR="00953CA2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2</w:t>
      </w:r>
      <w:r w:rsidRPr="00773C55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Table.</w:t>
      </w:r>
      <w:r w:rsidRPr="00773C55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 Quality assessment form</w:t>
      </w:r>
      <w:bookmarkEnd w:id="0"/>
    </w:p>
    <w:tbl>
      <w:tblPr>
        <w:tblW w:w="14170" w:type="dxa"/>
        <w:tblLayout w:type="fixed"/>
        <w:tblLook w:val="04A0" w:firstRow="1" w:lastRow="0" w:firstColumn="1" w:lastColumn="0" w:noHBand="0" w:noVBand="1"/>
      </w:tblPr>
      <w:tblGrid>
        <w:gridCol w:w="2835"/>
        <w:gridCol w:w="6"/>
        <w:gridCol w:w="1554"/>
        <w:gridCol w:w="986"/>
        <w:gridCol w:w="6"/>
        <w:gridCol w:w="1128"/>
        <w:gridCol w:w="6"/>
        <w:gridCol w:w="1553"/>
        <w:gridCol w:w="6"/>
        <w:gridCol w:w="1554"/>
        <w:gridCol w:w="6"/>
        <w:gridCol w:w="1128"/>
        <w:gridCol w:w="6"/>
        <w:gridCol w:w="561"/>
        <w:gridCol w:w="425"/>
        <w:gridCol w:w="850"/>
        <w:gridCol w:w="426"/>
        <w:gridCol w:w="992"/>
        <w:gridCol w:w="142"/>
      </w:tblGrid>
      <w:tr w:rsidR="000568E4" w:rsidRPr="00F3083F" w14:paraId="7E0CC8A6" w14:textId="77777777" w:rsidTr="000568E4">
        <w:trPr>
          <w:trHeight w:val="320"/>
        </w:trPr>
        <w:tc>
          <w:tcPr>
            <w:tcW w:w="284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416BD" w14:textId="77777777" w:rsidR="000568E4" w:rsidRPr="00F3083F" w:rsidRDefault="000568E4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Study ID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926E8" w14:textId="77777777" w:rsidR="000568E4" w:rsidRPr="00F3083F" w:rsidRDefault="000568E4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 xml:space="preserve">Country 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64861" w14:textId="77777777" w:rsidR="000568E4" w:rsidRPr="00F3083F" w:rsidRDefault="000568E4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Study design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390A0" w14:textId="77777777" w:rsidR="000568E4" w:rsidRPr="00F3083F" w:rsidRDefault="000568E4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Selection bias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0065E" w14:textId="77777777" w:rsidR="000568E4" w:rsidRPr="00F3083F" w:rsidRDefault="000568E4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Withdrawals and drop-outs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1F7C" w14:textId="77777777" w:rsidR="000568E4" w:rsidRPr="00F3083F" w:rsidRDefault="000568E4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Confounding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1C1FE" w14:textId="77777777" w:rsidR="000568E4" w:rsidRPr="00F3083F" w:rsidRDefault="000568E4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Data collection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C277C" w14:textId="77777777" w:rsidR="000568E4" w:rsidRPr="00F3083F" w:rsidRDefault="000568E4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Data analysis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37D6A" w14:textId="77777777" w:rsidR="000568E4" w:rsidRPr="00F3083F" w:rsidRDefault="000568E4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Reporting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F1C49" w14:textId="77777777" w:rsidR="000568E4" w:rsidRPr="00F3083F" w:rsidRDefault="000568E4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Overall rating</w:t>
            </w:r>
          </w:p>
        </w:tc>
      </w:tr>
      <w:tr w:rsidR="000C3B06" w:rsidRPr="00F3083F" w14:paraId="0555FF46" w14:textId="77777777" w:rsidTr="000E3C74">
        <w:trPr>
          <w:trHeight w:val="400"/>
        </w:trPr>
        <w:tc>
          <w:tcPr>
            <w:tcW w:w="284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7A87FB" w14:textId="30C318E8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B183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Asebedo and Wilmarth, 201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41]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BF95CE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2CFB5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744B9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42B52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ED8E3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325C0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C13CF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0DCF7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9D7BB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</w:tr>
      <w:tr w:rsidR="000C3B06" w:rsidRPr="00F3083F" w14:paraId="674A1184" w14:textId="77777777" w:rsidTr="000568E4">
        <w:trPr>
          <w:trHeight w:val="400"/>
        </w:trPr>
        <w:tc>
          <w:tcPr>
            <w:tcW w:w="2841" w:type="dxa"/>
            <w:gridSpan w:val="2"/>
            <w:shd w:val="clear" w:color="auto" w:fill="auto"/>
            <w:vAlign w:val="center"/>
            <w:hideMark/>
          </w:tcPr>
          <w:p w14:paraId="4F2EC7D7" w14:textId="468F76BE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8433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Alley et al., 201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40]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50B571C6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BDA9DA2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6CDE2E7C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22AA34B3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76B46EFF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031320C8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center"/>
            <w:hideMark/>
          </w:tcPr>
          <w:p w14:paraId="0FDD3AC0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3523A408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33588DF0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</w:tr>
      <w:tr w:rsidR="000C3B06" w:rsidRPr="00F3083F" w14:paraId="54B71F17" w14:textId="77777777" w:rsidTr="000E3C74">
        <w:trPr>
          <w:trHeight w:val="400"/>
        </w:trPr>
        <w:tc>
          <w:tcPr>
            <w:tcW w:w="2841" w:type="dxa"/>
            <w:gridSpan w:val="2"/>
            <w:shd w:val="clear" w:color="auto" w:fill="auto"/>
            <w:vAlign w:val="center"/>
            <w:hideMark/>
          </w:tcPr>
          <w:p w14:paraId="1F8EF349" w14:textId="78F2BF5D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1C6EF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Berger et al., 201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26]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4A17F470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4093A04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41037050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3BF88421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47F1C260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20BAB54B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center"/>
            <w:hideMark/>
          </w:tcPr>
          <w:p w14:paraId="35C9BE9C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17A241A3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46BCD152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</w:tr>
      <w:tr w:rsidR="000C3B06" w:rsidRPr="00F3083F" w14:paraId="47B299E9" w14:textId="77777777" w:rsidTr="000568E4">
        <w:trPr>
          <w:trHeight w:val="400"/>
        </w:trPr>
        <w:tc>
          <w:tcPr>
            <w:tcW w:w="2841" w:type="dxa"/>
            <w:gridSpan w:val="2"/>
            <w:shd w:val="clear" w:color="auto" w:fill="auto"/>
            <w:vAlign w:val="center"/>
            <w:hideMark/>
          </w:tcPr>
          <w:p w14:paraId="10308934" w14:textId="2197CB1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294B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Bo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294B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et al, 201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42]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310C4D2F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Europe 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FF9CDE1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6D5C075A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7E9306FF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698055DA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7B6A77B7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center"/>
            <w:hideMark/>
          </w:tcPr>
          <w:p w14:paraId="3E7F9A6C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4053ED49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6EC2F15E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</w:tr>
      <w:tr w:rsidR="000C3B06" w:rsidRPr="00F3083F" w14:paraId="4D19D0B3" w14:textId="77777777" w:rsidTr="000E3C74">
        <w:trPr>
          <w:trHeight w:val="400"/>
        </w:trPr>
        <w:tc>
          <w:tcPr>
            <w:tcW w:w="2841" w:type="dxa"/>
            <w:gridSpan w:val="2"/>
            <w:shd w:val="clear" w:color="auto" w:fill="auto"/>
            <w:vAlign w:val="center"/>
            <w:hideMark/>
          </w:tcPr>
          <w:p w14:paraId="29C755BD" w14:textId="3F80C3EB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6101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Boey and Chiu, 200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36]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5F31022F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62DACB2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514730E2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332B30A2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1AF58B39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58EAD16A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center"/>
            <w:hideMark/>
          </w:tcPr>
          <w:p w14:paraId="4370A2D4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53237841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12C93C45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</w:tr>
      <w:tr w:rsidR="000C3B06" w:rsidRPr="00F3083F" w14:paraId="508D256F" w14:textId="77777777" w:rsidTr="000568E4">
        <w:trPr>
          <w:trHeight w:val="400"/>
        </w:trPr>
        <w:tc>
          <w:tcPr>
            <w:tcW w:w="2841" w:type="dxa"/>
            <w:gridSpan w:val="2"/>
            <w:shd w:val="clear" w:color="auto" w:fill="auto"/>
            <w:vAlign w:val="center"/>
            <w:hideMark/>
          </w:tcPr>
          <w:p w14:paraId="72682E41" w14:textId="043E7288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17A7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Bridges and Disney, 20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13]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21C35B8A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UK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E9B9493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119FA445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346DAEE1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6EDAAFF9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569DD32D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center"/>
            <w:hideMark/>
          </w:tcPr>
          <w:p w14:paraId="7FBB3897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4C76F17D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0A1B3356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</w:tr>
      <w:tr w:rsidR="000C3B06" w:rsidRPr="00F3083F" w14:paraId="224EBEA0" w14:textId="77777777" w:rsidTr="000E3C74">
        <w:trPr>
          <w:trHeight w:val="400"/>
        </w:trPr>
        <w:tc>
          <w:tcPr>
            <w:tcW w:w="2841" w:type="dxa"/>
            <w:gridSpan w:val="2"/>
            <w:shd w:val="clear" w:color="auto" w:fill="auto"/>
            <w:vAlign w:val="center"/>
            <w:hideMark/>
          </w:tcPr>
          <w:p w14:paraId="51E20032" w14:textId="5A09708B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0C0AD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Butterworth et al., 200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15]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662E5514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South-east Australia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A82D515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283540ED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1E0883B7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47B1BF20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08FDF895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center"/>
            <w:hideMark/>
          </w:tcPr>
          <w:p w14:paraId="12362A53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43025C7D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4CA2F2F0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</w:tr>
      <w:tr w:rsidR="000C3B06" w:rsidRPr="00F3083F" w14:paraId="1F762F98" w14:textId="77777777" w:rsidTr="000568E4">
        <w:trPr>
          <w:trHeight w:val="400"/>
        </w:trPr>
        <w:tc>
          <w:tcPr>
            <w:tcW w:w="2841" w:type="dxa"/>
            <w:gridSpan w:val="2"/>
            <w:shd w:val="clear" w:color="auto" w:fill="auto"/>
            <w:vAlign w:val="center"/>
            <w:hideMark/>
          </w:tcPr>
          <w:p w14:paraId="41F3C702" w14:textId="308D6C0B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70C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Butterworth et al., 201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30]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40266B1F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ustralian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CE86479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1A633221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6A86C9FE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50000358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2B8D1A4A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center"/>
            <w:hideMark/>
          </w:tcPr>
          <w:p w14:paraId="5F36621F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445F25EA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113E5601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</w:tr>
      <w:tr w:rsidR="000C3B06" w:rsidRPr="00F3083F" w14:paraId="29AEBC00" w14:textId="77777777" w:rsidTr="000E3C74">
        <w:trPr>
          <w:trHeight w:val="400"/>
        </w:trPr>
        <w:tc>
          <w:tcPr>
            <w:tcW w:w="2841" w:type="dxa"/>
            <w:gridSpan w:val="2"/>
            <w:shd w:val="clear" w:color="auto" w:fill="auto"/>
            <w:vAlign w:val="center"/>
            <w:hideMark/>
          </w:tcPr>
          <w:p w14:paraId="140C9BC9" w14:textId="14DDC0CB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704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hen et al., 201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43]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42C11F06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5CFFB15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16DFF633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28F4C464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511EFD34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2CE49BAB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center"/>
            <w:hideMark/>
          </w:tcPr>
          <w:p w14:paraId="5934B88D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5698D35C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3FF15DF8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</w:tr>
      <w:tr w:rsidR="000C3B06" w:rsidRPr="00F3083F" w14:paraId="4EB8F531" w14:textId="77777777" w:rsidTr="000568E4">
        <w:trPr>
          <w:trHeight w:val="400"/>
        </w:trPr>
        <w:tc>
          <w:tcPr>
            <w:tcW w:w="2841" w:type="dxa"/>
            <w:gridSpan w:val="2"/>
            <w:shd w:val="clear" w:color="auto" w:fill="auto"/>
            <w:vAlign w:val="center"/>
            <w:hideMark/>
          </w:tcPr>
          <w:p w14:paraId="2F6F1BBA" w14:textId="3C03FF0C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F3C2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heung and Chou, 201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37]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54876C3C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A502671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1FDFA56E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61DA2169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084098AF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312E1564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center"/>
            <w:hideMark/>
          </w:tcPr>
          <w:p w14:paraId="4FF7706C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62A0C9EE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4D6FA27A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</w:tr>
      <w:tr w:rsidR="000C3B06" w:rsidRPr="00F3083F" w14:paraId="6F597614" w14:textId="77777777" w:rsidTr="000E3C74">
        <w:trPr>
          <w:trHeight w:val="400"/>
        </w:trPr>
        <w:tc>
          <w:tcPr>
            <w:tcW w:w="2841" w:type="dxa"/>
            <w:gridSpan w:val="2"/>
            <w:shd w:val="clear" w:color="auto" w:fill="auto"/>
            <w:vAlign w:val="center"/>
            <w:hideMark/>
          </w:tcPr>
          <w:p w14:paraId="28A32E98" w14:textId="7034726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AE6F3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hi and Chou, 200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44]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173F563D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3DC0D8A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5C006DDA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178334D1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1F8DE9A1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224885B4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center"/>
            <w:hideMark/>
          </w:tcPr>
          <w:p w14:paraId="533E176B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10153339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185AD2E6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</w:tr>
      <w:tr w:rsidR="000C3B06" w:rsidRPr="00F3083F" w14:paraId="35BF11B6" w14:textId="77777777" w:rsidTr="000568E4">
        <w:trPr>
          <w:trHeight w:val="400"/>
        </w:trPr>
        <w:tc>
          <w:tcPr>
            <w:tcW w:w="2841" w:type="dxa"/>
            <w:gridSpan w:val="2"/>
            <w:shd w:val="clear" w:color="auto" w:fill="auto"/>
            <w:vAlign w:val="center"/>
            <w:hideMark/>
          </w:tcPr>
          <w:p w14:paraId="5613C3C4" w14:textId="0A78DDD9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A36F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Drentea and Reynolds, 201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54]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4F4A22A0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A1F2798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483ED965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2E26D61A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22F07831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7E3FB3FB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center"/>
            <w:hideMark/>
          </w:tcPr>
          <w:p w14:paraId="6CE8AF9F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35A66850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4BFCA126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</w:tr>
      <w:tr w:rsidR="000C3B06" w:rsidRPr="00F3083F" w14:paraId="33EE30D6" w14:textId="77777777" w:rsidTr="000E3C74">
        <w:trPr>
          <w:trHeight w:val="400"/>
        </w:trPr>
        <w:tc>
          <w:tcPr>
            <w:tcW w:w="2841" w:type="dxa"/>
            <w:gridSpan w:val="2"/>
            <w:shd w:val="clear" w:color="auto" w:fill="auto"/>
            <w:vAlign w:val="center"/>
            <w:hideMark/>
          </w:tcPr>
          <w:p w14:paraId="7E1743F6" w14:textId="0A76C7C2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A36F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Drentea and Reynolds, 201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45]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5D973432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CBA3783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5EF04BCB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43989538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4FA16374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7D71385F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center"/>
            <w:hideMark/>
          </w:tcPr>
          <w:p w14:paraId="7B8C8F8A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5A6BAB39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6F94A0EA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</w:tr>
      <w:tr w:rsidR="000C3B06" w:rsidRPr="00F3083F" w14:paraId="051A6DBC" w14:textId="77777777" w:rsidTr="000568E4">
        <w:trPr>
          <w:trHeight w:val="400"/>
        </w:trPr>
        <w:tc>
          <w:tcPr>
            <w:tcW w:w="2841" w:type="dxa"/>
            <w:gridSpan w:val="2"/>
            <w:shd w:val="clear" w:color="auto" w:fill="auto"/>
            <w:vAlign w:val="center"/>
            <w:hideMark/>
          </w:tcPr>
          <w:p w14:paraId="53D45716" w14:textId="10053894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7539F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Ellaway et al., 201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29]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141DBC90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UK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3D7A46C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12CBA159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28F98C34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08847B90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5D850087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center"/>
            <w:hideMark/>
          </w:tcPr>
          <w:p w14:paraId="5272243E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7FE53942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17D297E8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</w:tr>
      <w:tr w:rsidR="000C3B06" w:rsidRPr="00F3083F" w14:paraId="74CE29C2" w14:textId="77777777" w:rsidTr="000E3C74">
        <w:trPr>
          <w:trHeight w:val="400"/>
        </w:trPr>
        <w:tc>
          <w:tcPr>
            <w:tcW w:w="2841" w:type="dxa"/>
            <w:gridSpan w:val="2"/>
            <w:shd w:val="clear" w:color="auto" w:fill="auto"/>
            <w:vAlign w:val="center"/>
            <w:hideMark/>
          </w:tcPr>
          <w:p w14:paraId="61F07F97" w14:textId="5E1C88B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E02AA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Gathergood and John, 201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32]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625BA9D5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UK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18F3262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1D8CC9EC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3D2B2100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3A9DD4AB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53F46B87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center"/>
            <w:hideMark/>
          </w:tcPr>
          <w:p w14:paraId="62CDF7DA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12AA4FEC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2AC8CF87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</w:tr>
      <w:tr w:rsidR="000C3B06" w:rsidRPr="00F3083F" w14:paraId="7A6D6BA0" w14:textId="77777777" w:rsidTr="000568E4">
        <w:trPr>
          <w:trHeight w:val="400"/>
        </w:trPr>
        <w:tc>
          <w:tcPr>
            <w:tcW w:w="2841" w:type="dxa"/>
            <w:gridSpan w:val="2"/>
            <w:shd w:val="clear" w:color="auto" w:fill="auto"/>
            <w:vAlign w:val="center"/>
            <w:hideMark/>
          </w:tcPr>
          <w:p w14:paraId="2424EEC4" w14:textId="6206D946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B391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Gillen et al., 201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27]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37E88F46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FCD4180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3056B9DF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0A2568EC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5836CF18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49B3AFBF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center"/>
            <w:hideMark/>
          </w:tcPr>
          <w:p w14:paraId="0D6A1F09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3B355E48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096ECAF9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</w:tr>
      <w:tr w:rsidR="000C3B06" w:rsidRPr="00F3083F" w14:paraId="6D2918F4" w14:textId="77777777" w:rsidTr="000E3C74">
        <w:trPr>
          <w:trHeight w:val="80"/>
        </w:trPr>
        <w:tc>
          <w:tcPr>
            <w:tcW w:w="2841" w:type="dxa"/>
            <w:gridSpan w:val="2"/>
            <w:shd w:val="clear" w:color="auto" w:fill="auto"/>
            <w:vAlign w:val="center"/>
            <w:hideMark/>
          </w:tcPr>
          <w:p w14:paraId="52C6C9AB" w14:textId="5B3E491E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1C335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Hiilamo and Grundy, 201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28]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2F33785E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elgium, France, Germany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49D806B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095473A6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07E55491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03E9E711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3F5226FB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center"/>
            <w:hideMark/>
          </w:tcPr>
          <w:p w14:paraId="4DAE40AD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30F4105B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1E242EEE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</w:tr>
      <w:tr w:rsidR="000C3B06" w:rsidRPr="00F3083F" w14:paraId="305F59C6" w14:textId="77777777" w:rsidTr="000568E4">
        <w:trPr>
          <w:trHeight w:val="400"/>
        </w:trPr>
        <w:tc>
          <w:tcPr>
            <w:tcW w:w="2841" w:type="dxa"/>
            <w:gridSpan w:val="2"/>
            <w:shd w:val="clear" w:color="auto" w:fill="auto"/>
            <w:vAlign w:val="center"/>
            <w:hideMark/>
          </w:tcPr>
          <w:p w14:paraId="5CAF4731" w14:textId="4C5E9C1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C208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Hojman, 201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46]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4B4B1B0F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hilean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B59FCBF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6641ED3F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0A377D21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0DC81C67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50F664D9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center"/>
            <w:hideMark/>
          </w:tcPr>
          <w:p w14:paraId="1787B2F9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  <w:hideMark/>
          </w:tcPr>
          <w:p w14:paraId="4BE9C1A3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61B6797B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</w:tr>
      <w:tr w:rsidR="000C3B06" w:rsidRPr="00F3083F" w14:paraId="086E4A55" w14:textId="77777777" w:rsidTr="000E3C74">
        <w:trPr>
          <w:gridAfter w:val="1"/>
          <w:wAfter w:w="142" w:type="dxa"/>
          <w:trHeight w:val="40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03BE98" w14:textId="0E606BFA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C208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Jo et al., 201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55]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B3B9DE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Korea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E3BAA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39D35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2D9CA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E490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23B68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DEF7B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90E56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7CC1D" w14:textId="77777777" w:rsidR="000C3B06" w:rsidRPr="00F3083F" w:rsidRDefault="000C3B06" w:rsidP="000C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</w:tr>
    </w:tbl>
    <w:tbl>
      <w:tblPr>
        <w:tblpPr w:leftFromText="180" w:rightFromText="180" w:vertAnchor="text" w:horzAnchor="margin" w:tblpY="-503"/>
        <w:tblW w:w="13886" w:type="dxa"/>
        <w:tblLayout w:type="fixed"/>
        <w:tblLook w:val="04A0" w:firstRow="1" w:lastRow="0" w:firstColumn="1" w:lastColumn="0" w:noHBand="0" w:noVBand="1"/>
      </w:tblPr>
      <w:tblGrid>
        <w:gridCol w:w="2835"/>
        <w:gridCol w:w="1128"/>
        <w:gridCol w:w="851"/>
        <w:gridCol w:w="1134"/>
        <w:gridCol w:w="1559"/>
        <w:gridCol w:w="1559"/>
        <w:gridCol w:w="1134"/>
        <w:gridCol w:w="993"/>
        <w:gridCol w:w="1275"/>
        <w:gridCol w:w="1418"/>
      </w:tblGrid>
      <w:tr w:rsidR="000568E4" w:rsidRPr="00F3083F" w14:paraId="51467FC0" w14:textId="77777777" w:rsidTr="000E3C74">
        <w:trPr>
          <w:trHeight w:val="32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65189" w14:textId="77777777" w:rsidR="000568E4" w:rsidRPr="00F3083F" w:rsidRDefault="000568E4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lastRenderedPageBreak/>
              <w:t>Study ID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2A026" w14:textId="77777777" w:rsidR="000568E4" w:rsidRPr="00F3083F" w:rsidRDefault="000568E4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 xml:space="preserve">Country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6D887" w14:textId="77777777" w:rsidR="000568E4" w:rsidRPr="00F3083F" w:rsidRDefault="000568E4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Study desig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D7D4B" w14:textId="77777777" w:rsidR="000568E4" w:rsidRPr="00F3083F" w:rsidRDefault="000568E4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Selection bia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CA6AD" w14:textId="77777777" w:rsidR="000568E4" w:rsidRPr="00F3083F" w:rsidRDefault="000568E4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Withdrawals and drop-ou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2FB36" w14:textId="77777777" w:rsidR="000568E4" w:rsidRPr="00F3083F" w:rsidRDefault="000568E4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Confound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C2194" w14:textId="77777777" w:rsidR="000568E4" w:rsidRPr="00F3083F" w:rsidRDefault="000568E4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Data collectio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1183C" w14:textId="77777777" w:rsidR="000568E4" w:rsidRPr="00F3083F" w:rsidRDefault="000568E4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Data analysi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B9E19" w14:textId="77777777" w:rsidR="000568E4" w:rsidRPr="00F3083F" w:rsidRDefault="000568E4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Reporting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CF8ED" w14:textId="77777777" w:rsidR="000568E4" w:rsidRPr="00F3083F" w:rsidRDefault="000568E4" w:rsidP="003E0D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Overall rating</w:t>
            </w:r>
          </w:p>
        </w:tc>
      </w:tr>
      <w:tr w:rsidR="00953297" w:rsidRPr="00F3083F" w14:paraId="55B2A0EC" w14:textId="77777777" w:rsidTr="000E3C74">
        <w:trPr>
          <w:trHeight w:val="400"/>
        </w:trPr>
        <w:tc>
          <w:tcPr>
            <w:tcW w:w="2835" w:type="dxa"/>
            <w:shd w:val="clear" w:color="auto" w:fill="auto"/>
            <w:vAlign w:val="center"/>
            <w:hideMark/>
          </w:tcPr>
          <w:p w14:paraId="189FD912" w14:textId="61843E83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C208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Kim et al., 201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47]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475745BB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Kore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1AE7A1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34FD60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E94FAD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A266CD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4EC734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3CCBC5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661E8AF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284A2E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</w:tr>
      <w:tr w:rsidR="00953297" w:rsidRPr="00F3083F" w14:paraId="1A8B8578" w14:textId="77777777" w:rsidTr="000E3C74">
        <w:trPr>
          <w:trHeight w:val="400"/>
        </w:trPr>
        <w:tc>
          <w:tcPr>
            <w:tcW w:w="2835" w:type="dxa"/>
            <w:shd w:val="clear" w:color="auto" w:fill="auto"/>
            <w:vAlign w:val="center"/>
            <w:hideMark/>
          </w:tcPr>
          <w:p w14:paraId="40D47240" w14:textId="41B1B1FD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150E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Krause et al., 199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56]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312FC609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USA, Japa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CD175F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0651A8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777213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6006C9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F13C96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AE3216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DC46FE6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05B8B2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</w:tr>
      <w:tr w:rsidR="00953297" w:rsidRPr="00F3083F" w14:paraId="6E9200BF" w14:textId="77777777" w:rsidTr="000E3C74">
        <w:trPr>
          <w:trHeight w:val="400"/>
        </w:trPr>
        <w:tc>
          <w:tcPr>
            <w:tcW w:w="2835" w:type="dxa"/>
            <w:shd w:val="clear" w:color="auto" w:fill="auto"/>
            <w:vAlign w:val="center"/>
            <w:hideMark/>
          </w:tcPr>
          <w:p w14:paraId="758C095C" w14:textId="58616B8F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150E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Krause et al., 199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57]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184FF42D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hina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572F99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C9E4D7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5CC0EE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62467A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3682E5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487D76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101CB7E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E88062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</w:tr>
      <w:tr w:rsidR="00953297" w:rsidRPr="00F3083F" w14:paraId="0913E117" w14:textId="77777777" w:rsidTr="000E3C74">
        <w:trPr>
          <w:trHeight w:val="400"/>
        </w:trPr>
        <w:tc>
          <w:tcPr>
            <w:tcW w:w="2835" w:type="dxa"/>
            <w:shd w:val="clear" w:color="auto" w:fill="auto"/>
            <w:vAlign w:val="center"/>
            <w:hideMark/>
          </w:tcPr>
          <w:p w14:paraId="723394B9" w14:textId="6379582E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150E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Leung and Lau, 201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48]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3FDD686E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FC1B1B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A897CE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D467C4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9DB14E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A7E03D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527B5F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053C4FA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B88003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</w:tr>
      <w:tr w:rsidR="00953297" w:rsidRPr="00F3083F" w14:paraId="2370DE5E" w14:textId="77777777" w:rsidTr="000E3C74">
        <w:trPr>
          <w:trHeight w:val="400"/>
        </w:trPr>
        <w:tc>
          <w:tcPr>
            <w:tcW w:w="2835" w:type="dxa"/>
            <w:shd w:val="clear" w:color="auto" w:fill="auto"/>
            <w:vAlign w:val="center"/>
            <w:hideMark/>
          </w:tcPr>
          <w:p w14:paraId="5AAED558" w14:textId="3C5D7BBE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C62E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Lorant et al., 200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49]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003B6E55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Belgia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0472CC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B4AD43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67D18D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DEC932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D934C4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CA267C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D333060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D397BB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</w:tr>
      <w:tr w:rsidR="00953297" w:rsidRPr="00F3083F" w14:paraId="5371C7E2" w14:textId="77777777" w:rsidTr="000E3C74">
        <w:trPr>
          <w:trHeight w:val="400"/>
        </w:trPr>
        <w:tc>
          <w:tcPr>
            <w:tcW w:w="2835" w:type="dxa"/>
            <w:shd w:val="clear" w:color="auto" w:fill="auto"/>
            <w:vAlign w:val="center"/>
            <w:hideMark/>
          </w:tcPr>
          <w:p w14:paraId="3C0F7252" w14:textId="48A2B7B1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C62E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Lund and Cois, 201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20]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37A19A24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South Afric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A33590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4AB107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76199C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C134C2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11F46E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DB06D7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5A228A4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FE00CE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</w:tr>
      <w:tr w:rsidR="00953297" w:rsidRPr="00F3083F" w14:paraId="2FC14B0E" w14:textId="77777777" w:rsidTr="000E3C74">
        <w:trPr>
          <w:trHeight w:val="400"/>
        </w:trPr>
        <w:tc>
          <w:tcPr>
            <w:tcW w:w="2835" w:type="dxa"/>
            <w:shd w:val="clear" w:color="auto" w:fill="auto"/>
            <w:vAlign w:val="center"/>
            <w:hideMark/>
          </w:tcPr>
          <w:p w14:paraId="4F0E1C44" w14:textId="01EFEC1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C62E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Martikainen et al., 200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33]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6B5F3D82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UK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C79824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2476EA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F2E70A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966A64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7C2643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D4D16C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730A75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64E565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</w:tr>
      <w:tr w:rsidR="00953297" w:rsidRPr="00F3083F" w14:paraId="7340D3CC" w14:textId="77777777" w:rsidTr="000E3C74">
        <w:trPr>
          <w:trHeight w:val="400"/>
        </w:trPr>
        <w:tc>
          <w:tcPr>
            <w:tcW w:w="2835" w:type="dxa"/>
            <w:shd w:val="clear" w:color="auto" w:fill="auto"/>
            <w:vAlign w:val="center"/>
            <w:hideMark/>
          </w:tcPr>
          <w:p w14:paraId="25691933" w14:textId="11974960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C62E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Mirowsky et al., 200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39]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4BF88D72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57390A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33FA51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16CC6A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ACFA4B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0AC56B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44803A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DF7E957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BF9842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</w:tr>
      <w:tr w:rsidR="00953297" w:rsidRPr="00F3083F" w14:paraId="6B221784" w14:textId="77777777" w:rsidTr="000E3C74">
        <w:trPr>
          <w:trHeight w:val="400"/>
        </w:trPr>
        <w:tc>
          <w:tcPr>
            <w:tcW w:w="2835" w:type="dxa"/>
            <w:shd w:val="clear" w:color="auto" w:fill="auto"/>
            <w:vAlign w:val="center"/>
            <w:hideMark/>
          </w:tcPr>
          <w:p w14:paraId="190A1F50" w14:textId="6F55EF36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838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Osafo et al., 201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58]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3460109D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UK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6A14A0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A623CD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B85BF9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AD1389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D32B77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9372CA7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4B8D3E3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A5A7C6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</w:tr>
      <w:tr w:rsidR="00953297" w:rsidRPr="00F3083F" w14:paraId="64F2AA6B" w14:textId="77777777" w:rsidTr="000E3C74">
        <w:trPr>
          <w:trHeight w:val="400"/>
        </w:trPr>
        <w:tc>
          <w:tcPr>
            <w:tcW w:w="2835" w:type="dxa"/>
            <w:shd w:val="clear" w:color="auto" w:fill="auto"/>
            <w:vAlign w:val="center"/>
            <w:hideMark/>
          </w:tcPr>
          <w:p w14:paraId="15ED12D3" w14:textId="3F175874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838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Pool et al., 201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50]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42F7E379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DE62FD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884913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68041F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72BECD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0EA3E4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B222B7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9EAABDD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CFE78C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</w:tr>
      <w:tr w:rsidR="00953297" w:rsidRPr="00F3083F" w14:paraId="1CDD9157" w14:textId="77777777" w:rsidTr="000E3C74">
        <w:trPr>
          <w:trHeight w:val="400"/>
        </w:trPr>
        <w:tc>
          <w:tcPr>
            <w:tcW w:w="2835" w:type="dxa"/>
            <w:shd w:val="clear" w:color="auto" w:fill="auto"/>
            <w:vAlign w:val="center"/>
            <w:hideMark/>
          </w:tcPr>
          <w:p w14:paraId="4C80AC6D" w14:textId="5C423820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838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Pu et al., 201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51]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7F63BE77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Chi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8ED883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14E809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16A84B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430502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240DAB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2D4158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730C036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4A9907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</w:tr>
      <w:tr w:rsidR="00953297" w:rsidRPr="00F3083F" w14:paraId="0A8E6C88" w14:textId="77777777" w:rsidTr="000E3C74">
        <w:trPr>
          <w:trHeight w:val="400"/>
        </w:trPr>
        <w:tc>
          <w:tcPr>
            <w:tcW w:w="2835" w:type="dxa"/>
            <w:shd w:val="clear" w:color="auto" w:fill="auto"/>
            <w:vAlign w:val="center"/>
            <w:hideMark/>
          </w:tcPr>
          <w:p w14:paraId="7B1D6A61" w14:textId="024F9EDF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838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Rautio et al., 201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35]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3286F8C9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Finlan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030012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26B690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368E40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FC0239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EDF76F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3A360A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E37F9DE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79AA7E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</w:tr>
      <w:tr w:rsidR="00953297" w:rsidRPr="00F3083F" w14:paraId="616065B4" w14:textId="77777777" w:rsidTr="000E3C74">
        <w:trPr>
          <w:trHeight w:val="400"/>
        </w:trPr>
        <w:tc>
          <w:tcPr>
            <w:tcW w:w="2835" w:type="dxa"/>
            <w:shd w:val="clear" w:color="auto" w:fill="auto"/>
            <w:vAlign w:val="center"/>
            <w:hideMark/>
          </w:tcPr>
          <w:p w14:paraId="14E65F32" w14:textId="4DB6FE7F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6F70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Reeves et al., 201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38]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64DEC712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UK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87E96F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1336BE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27F4B0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E2B95D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EDEBD1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7C9242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103C5F2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CD91D4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</w:tr>
      <w:tr w:rsidR="00953297" w:rsidRPr="00F3083F" w14:paraId="6769E033" w14:textId="77777777" w:rsidTr="000E3C74">
        <w:trPr>
          <w:trHeight w:val="400"/>
        </w:trPr>
        <w:tc>
          <w:tcPr>
            <w:tcW w:w="2835" w:type="dxa"/>
            <w:shd w:val="clear" w:color="auto" w:fill="auto"/>
            <w:vAlign w:val="center"/>
            <w:hideMark/>
          </w:tcPr>
          <w:p w14:paraId="4A2A959D" w14:textId="53E73665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6F70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Richardso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et al.,</w:t>
            </w:r>
            <w:r w:rsidRPr="006F70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201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59]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5EBA7F1A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UK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AAE4D5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1997CB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E12D78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9A55EC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DF05FE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F5B126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099CA69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F6DC30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</w:tr>
      <w:tr w:rsidR="00953297" w:rsidRPr="00F3083F" w14:paraId="6C633815" w14:textId="77777777" w:rsidTr="000E3C74">
        <w:trPr>
          <w:trHeight w:val="400"/>
        </w:trPr>
        <w:tc>
          <w:tcPr>
            <w:tcW w:w="2835" w:type="dxa"/>
            <w:shd w:val="clear" w:color="auto" w:fill="auto"/>
            <w:vAlign w:val="center"/>
            <w:hideMark/>
          </w:tcPr>
          <w:p w14:paraId="63CAE3CC" w14:textId="780FDF7D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6F70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Ross and Huber, 198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52]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7991F467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5A17D0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508544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15618A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4BAAE6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E80322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CD176E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00895E6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6B8893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</w:tr>
      <w:tr w:rsidR="00953297" w:rsidRPr="00F3083F" w14:paraId="0674F223" w14:textId="77777777" w:rsidTr="000E3C74">
        <w:trPr>
          <w:trHeight w:val="400"/>
        </w:trPr>
        <w:tc>
          <w:tcPr>
            <w:tcW w:w="2835" w:type="dxa"/>
            <w:shd w:val="clear" w:color="auto" w:fill="auto"/>
            <w:vAlign w:val="center"/>
            <w:hideMark/>
          </w:tcPr>
          <w:p w14:paraId="356B5ED0" w14:textId="07AEC869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5521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Sareen et al., 201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34]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73211BAA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2F3B3F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00CEB5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06C207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4E834C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0FE503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D154DF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7B1AC01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2076A8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</w:tr>
      <w:tr w:rsidR="00953297" w:rsidRPr="00F3083F" w14:paraId="535C144C" w14:textId="77777777" w:rsidTr="000E3C74">
        <w:trPr>
          <w:trHeight w:val="400"/>
        </w:trPr>
        <w:tc>
          <w:tcPr>
            <w:tcW w:w="2835" w:type="dxa"/>
            <w:shd w:val="clear" w:color="auto" w:fill="auto"/>
            <w:vAlign w:val="center"/>
            <w:hideMark/>
          </w:tcPr>
          <w:p w14:paraId="4F79D9CB" w14:textId="77181D75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55521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Sweet et al., 201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14]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10A5199D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D45FD9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6DCA11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EDDDE4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666D6F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81340A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B608B8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D7977AE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F0FE64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</w:tr>
      <w:tr w:rsidR="00953297" w:rsidRPr="00F3083F" w14:paraId="4124CC41" w14:textId="77777777" w:rsidTr="000E3C74">
        <w:trPr>
          <w:trHeight w:val="400"/>
        </w:trPr>
        <w:tc>
          <w:tcPr>
            <w:tcW w:w="2835" w:type="dxa"/>
            <w:shd w:val="clear" w:color="auto" w:fill="auto"/>
            <w:vAlign w:val="center"/>
            <w:hideMark/>
          </w:tcPr>
          <w:p w14:paraId="0E839CE0" w14:textId="6D011E5E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6A6AB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ran et al., 201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6]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6A25FB1D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1F7B26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C4450F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9A2BA4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88E83B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41D502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9582B3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6C3BFC1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A027D4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</w:tr>
      <w:tr w:rsidR="00953297" w:rsidRPr="00F3083F" w14:paraId="7E68250B" w14:textId="77777777" w:rsidTr="000E3C74">
        <w:trPr>
          <w:trHeight w:val="400"/>
        </w:trPr>
        <w:tc>
          <w:tcPr>
            <w:tcW w:w="2835" w:type="dxa"/>
            <w:shd w:val="clear" w:color="auto" w:fill="auto"/>
            <w:vAlign w:val="center"/>
          </w:tcPr>
          <w:p w14:paraId="3BBCA418" w14:textId="7BB5C9D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6A6AB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Virtanen et al., 200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31]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EEFF553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Finlan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6A34B5D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8F234D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B4A05C3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1CBB393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B4EEE8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E3E38B0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4117BE6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DCAF6BA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</w:tr>
      <w:tr w:rsidR="00953297" w:rsidRPr="00F3083F" w14:paraId="3AFCF645" w14:textId="77777777" w:rsidTr="000E3C74">
        <w:trPr>
          <w:trHeight w:val="400"/>
        </w:trPr>
        <w:tc>
          <w:tcPr>
            <w:tcW w:w="2835" w:type="dxa"/>
            <w:shd w:val="clear" w:color="auto" w:fill="auto"/>
            <w:vAlign w:val="center"/>
          </w:tcPr>
          <w:p w14:paraId="7C621147" w14:textId="7B389C95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6A6AB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Zimmerman and Katon, 200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16]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593DBB6A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04BBDA1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B6A772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E42B813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09C8DD0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F94765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634B7A6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F76197F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0BCEDD6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</w:tr>
      <w:tr w:rsidR="00953297" w:rsidRPr="00F3083F" w14:paraId="1446AAFC" w14:textId="77777777" w:rsidTr="000E3C74">
        <w:trPr>
          <w:trHeight w:val="40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809281" w14:textId="24BAA68E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A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Zurlo et al., 201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[53]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8125C0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US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91E3C7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DC4FDD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F0BF5B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E9D974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481759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B493DC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9959A8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1149BD" w14:textId="77777777" w:rsidR="00953297" w:rsidRPr="00F3083F" w:rsidRDefault="00953297" w:rsidP="009532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F3083F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</w:tr>
    </w:tbl>
    <w:p w14:paraId="761A386C" w14:textId="77777777" w:rsidR="00E32431" w:rsidRDefault="00E32431" w:rsidP="000568E4"/>
    <w:sectPr w:rsidR="00E32431" w:rsidSect="000568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8E4"/>
    <w:rsid w:val="000568E4"/>
    <w:rsid w:val="000C3B06"/>
    <w:rsid w:val="000E3C74"/>
    <w:rsid w:val="002356BD"/>
    <w:rsid w:val="00344DF9"/>
    <w:rsid w:val="0060064D"/>
    <w:rsid w:val="00953297"/>
    <w:rsid w:val="00953CA2"/>
    <w:rsid w:val="00E32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B719D"/>
  <w15:chartTrackingRefBased/>
  <w15:docId w15:val="{80ECCFEF-EA49-4696-A306-89F673E3B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8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0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jie Guan (PhD Ap He Re 80,000 FT (A900))</dc:creator>
  <cp:keywords/>
  <dc:description/>
  <cp:lastModifiedBy>chn off28</cp:lastModifiedBy>
  <cp:revision>28</cp:revision>
  <dcterms:created xsi:type="dcterms:W3CDTF">2021-09-22T17:17:00Z</dcterms:created>
  <dcterms:modified xsi:type="dcterms:W3CDTF">2022-02-14T06:48:00Z</dcterms:modified>
</cp:coreProperties>
</file>